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87A" w:rsidRPr="00D02269" w:rsidRDefault="006D19B5" w:rsidP="00B84D2E">
      <w:pPr>
        <w:ind w:left="-993" w:right="-858"/>
        <w:jc w:val="both"/>
        <w:outlineLvl w:val="0"/>
        <w:rPr>
          <w:bCs/>
          <w:color w:val="000000"/>
          <w:kern w:val="0"/>
          <w:lang w:eastAsia="en-US"/>
        </w:rPr>
      </w:pPr>
      <w:proofErr w:type="gramStart"/>
      <w:r>
        <w:rPr>
          <w:b/>
          <w:kern w:val="0"/>
          <w:shd w:val="clear" w:color="auto" w:fill="FFFFFF"/>
          <w:lang w:val="en-CA" w:eastAsia="en-US"/>
        </w:rPr>
        <w:t xml:space="preserve">Additional </w:t>
      </w:r>
      <w:r w:rsidR="00891961">
        <w:rPr>
          <w:b/>
          <w:kern w:val="0"/>
          <w:shd w:val="clear" w:color="auto" w:fill="FFFFFF"/>
          <w:lang w:val="en-CA" w:eastAsia="en-US"/>
        </w:rPr>
        <w:t>f</w:t>
      </w:r>
      <w:r>
        <w:rPr>
          <w:b/>
          <w:kern w:val="0"/>
          <w:shd w:val="clear" w:color="auto" w:fill="FFFFFF"/>
          <w:lang w:val="en-CA" w:eastAsia="en-US"/>
        </w:rPr>
        <w:t>ile 1</w:t>
      </w:r>
      <w:r w:rsidR="00EE2C4F">
        <w:rPr>
          <w:b/>
          <w:kern w:val="0"/>
          <w:shd w:val="clear" w:color="auto" w:fill="FFFFFF"/>
          <w:lang w:val="en-CA" w:eastAsia="en-US"/>
        </w:rPr>
        <w:t>.</w:t>
      </w:r>
      <w:proofErr w:type="gramEnd"/>
      <w:r w:rsidR="00CA687A" w:rsidRPr="006C1256">
        <w:rPr>
          <w:bCs/>
          <w:color w:val="000000"/>
          <w:kern w:val="0"/>
          <w:lang w:eastAsia="en-US"/>
        </w:rPr>
        <w:t xml:space="preserve"> </w:t>
      </w:r>
      <w:r w:rsidR="00974CF3" w:rsidRPr="006C1256">
        <w:rPr>
          <w:bCs/>
          <w:color w:val="000000"/>
          <w:kern w:val="0"/>
          <w:lang w:eastAsia="en-US"/>
        </w:rPr>
        <w:t>C</w:t>
      </w:r>
      <w:r w:rsidR="004A602C" w:rsidRPr="006C1256">
        <w:rPr>
          <w:bCs/>
          <w:color w:val="000000"/>
          <w:kern w:val="0"/>
          <w:lang w:eastAsia="en-US"/>
        </w:rPr>
        <w:t>haracteristics</w:t>
      </w:r>
      <w:r w:rsidR="00974CF3" w:rsidRPr="006C1256">
        <w:rPr>
          <w:bCs/>
          <w:color w:val="000000"/>
          <w:kern w:val="0"/>
          <w:lang w:eastAsia="en-US"/>
        </w:rPr>
        <w:t xml:space="preserve"> of </w:t>
      </w:r>
      <w:r w:rsidR="005E6764">
        <w:rPr>
          <w:bCs/>
          <w:color w:val="000000"/>
          <w:kern w:val="0"/>
          <w:lang w:eastAsia="en-US"/>
        </w:rPr>
        <w:t xml:space="preserve">the </w:t>
      </w:r>
      <w:r w:rsidR="00974CF3" w:rsidRPr="006C1256">
        <w:rPr>
          <w:bCs/>
          <w:color w:val="000000"/>
          <w:kern w:val="0"/>
          <w:lang w:eastAsia="en-US"/>
        </w:rPr>
        <w:t>participants that were retained and excluded from the main analyses</w:t>
      </w:r>
      <w:r w:rsidR="00CA687A" w:rsidRPr="006C1256">
        <w:rPr>
          <w:color w:val="000000"/>
          <w:kern w:val="0"/>
          <w:lang w:eastAsia="en-US"/>
        </w:rPr>
        <w:t>.</w:t>
      </w:r>
    </w:p>
    <w:tbl>
      <w:tblPr>
        <w:tblW w:w="14601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5813"/>
        <w:gridCol w:w="2410"/>
        <w:gridCol w:w="2551"/>
        <w:gridCol w:w="3827"/>
      </w:tblGrid>
      <w:tr w:rsidR="00807E8E" w:rsidRPr="00D02269" w:rsidTr="00400125">
        <w:tc>
          <w:tcPr>
            <w:tcW w:w="5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rPr>
                <w:b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center"/>
              <w:rPr>
                <w:rFonts w:eastAsia="MS ????"/>
                <w:i/>
                <w:iCs/>
                <w:color w:val="404040"/>
                <w:lang w:val="en-CA"/>
              </w:rPr>
            </w:pPr>
            <w:r>
              <w:rPr>
                <w:lang w:val="en-CA"/>
              </w:rPr>
              <w:t>Retained (n=9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center"/>
              <w:rPr>
                <w:rFonts w:eastAsia="MS ????"/>
                <w:i/>
                <w:iCs/>
                <w:color w:val="404040"/>
                <w:lang w:val="en-CA"/>
              </w:rPr>
            </w:pPr>
            <w:r>
              <w:rPr>
                <w:lang w:val="en-CA"/>
              </w:rPr>
              <w:t>All excluded (n=59)</w:t>
            </w:r>
            <w:proofErr w:type="spellStart"/>
            <w:r w:rsidRPr="00807E8E">
              <w:rPr>
                <w:vertAlign w:val="superscript"/>
                <w:lang w:val="en-CA"/>
              </w:rPr>
              <w:t>a</w:t>
            </w:r>
            <w:r>
              <w:rPr>
                <w:vertAlign w:val="superscript"/>
                <w:lang w:val="en-CA"/>
              </w:rPr>
              <w:t>,b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8E" w:rsidRDefault="00807E8E" w:rsidP="0068537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Excluded due to missing GPS-accelerometer data (n=45)</w:t>
            </w:r>
            <w:r w:rsidR="001F0595">
              <w:rPr>
                <w:vertAlign w:val="superscript"/>
                <w:lang w:val="en-CA"/>
              </w:rPr>
              <w:t>c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rPr>
                <w:lang w:val="en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center"/>
              <w:rPr>
                <w:rFonts w:eastAsia="MS ????"/>
                <w:i/>
                <w:iCs/>
                <w:color w:val="404040"/>
                <w:lang w:val="en-CA"/>
              </w:rPr>
            </w:pPr>
            <w:r w:rsidRPr="00E15EF0">
              <w:rPr>
                <w:i/>
                <w:lang w:val="en-CA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center"/>
              <w:rPr>
                <w:rFonts w:eastAsia="MS ????"/>
                <w:i/>
                <w:iCs/>
                <w:color w:val="404040"/>
                <w:lang w:val="en-CA"/>
              </w:rPr>
            </w:pPr>
            <w:r w:rsidRPr="00E15EF0">
              <w:rPr>
                <w:i/>
                <w:lang w:val="en-CA"/>
              </w:rPr>
              <w:t>mean (SD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7E8E" w:rsidRPr="00E15EF0" w:rsidRDefault="00807E8E" w:rsidP="00685373">
            <w:pPr>
              <w:jc w:val="center"/>
              <w:rPr>
                <w:i/>
                <w:lang w:val="en-CA"/>
              </w:rPr>
            </w:pPr>
            <w:r w:rsidRPr="00E15EF0">
              <w:rPr>
                <w:i/>
                <w:lang w:val="en-CA"/>
              </w:rPr>
              <w:t>mean (SD)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 xml:space="preserve">Age, </w:t>
            </w:r>
            <w:r w:rsidRPr="00E15EF0">
              <w:rPr>
                <w:bCs/>
                <w:i/>
                <w:color w:val="000000"/>
                <w:kern w:val="0"/>
                <w:lang w:val="en-CA" w:eastAsia="en-US"/>
              </w:rPr>
              <w:t>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jc w:val="center"/>
              <w:outlineLvl w:val="0"/>
              <w:rPr>
                <w:rFonts w:eastAsia="MS ????"/>
                <w:i/>
                <w:iCs/>
                <w:color w:val="404040"/>
                <w:kern w:val="0"/>
                <w:lang w:val="en-CA" w:eastAsia="en-US"/>
              </w:rPr>
            </w:pPr>
            <w:r w:rsidRPr="005D78C0">
              <w:rPr>
                <w:rFonts w:eastAsia="Times New Roman"/>
                <w:lang w:eastAsia="en-CA"/>
              </w:rPr>
              <w:t>59.</w:t>
            </w:r>
            <w:r>
              <w:rPr>
                <w:rFonts w:eastAsia="Times New Roman"/>
                <w:lang w:eastAsia="en-CA"/>
              </w:rPr>
              <w:t>5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10.5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Times New Roman"/>
                <w:lang w:eastAsia="en-CA"/>
              </w:rPr>
              <w:t>59.9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10.6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7E8E" w:rsidRDefault="008F110E" w:rsidP="005D78C0">
            <w:pPr>
              <w:suppressAutoHyphens w:val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0.0 (10.5)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E15EF0" w:rsidRDefault="00807E8E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 xml:space="preserve">Body mass index, </w:t>
            </w:r>
            <w:r w:rsidRPr="00E15EF0">
              <w:rPr>
                <w:bCs/>
                <w:i/>
                <w:color w:val="000000"/>
                <w:kern w:val="0"/>
                <w:lang w:val="en-CA" w:eastAsia="en-US"/>
              </w:rPr>
              <w:t>kg/m</w:t>
            </w:r>
            <w:r w:rsidRPr="00E15EF0">
              <w:rPr>
                <w:bCs/>
                <w:i/>
                <w:color w:val="000000"/>
                <w:kern w:val="0"/>
                <w:vertAlign w:val="superscript"/>
                <w:lang w:val="en-CA" w:eastAsia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jc w:val="center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Times New Roman"/>
                <w:lang w:eastAsia="en-CA"/>
              </w:rPr>
              <w:t>31.</w:t>
            </w:r>
            <w:r>
              <w:rPr>
                <w:rFonts w:eastAsia="Times New Roman"/>
                <w:lang w:eastAsia="en-CA"/>
              </w:rPr>
              <w:t>5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4.5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Times New Roman"/>
                <w:lang w:eastAsia="en-CA"/>
              </w:rPr>
              <w:t>32.1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5.5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07E8E" w:rsidRDefault="008F110E" w:rsidP="005D78C0">
            <w:pPr>
              <w:suppressAutoHyphens w:val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.4 (5.7)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F40698" w:rsidRDefault="00807E8E" w:rsidP="00685373">
            <w:pPr>
              <w:jc w:val="both"/>
              <w:outlineLvl w:val="0"/>
              <w:rPr>
                <w:rFonts w:eastAsia="MS ????"/>
                <w:bCs/>
                <w:color w:val="000000"/>
                <w:kern w:val="0"/>
                <w:lang w:val="en-CA" w:eastAsia="en-US"/>
              </w:rPr>
            </w:pPr>
            <w:r w:rsidRPr="00F40698">
              <w:rPr>
                <w:bCs/>
                <w:color w:val="000000"/>
                <w:kern w:val="0"/>
                <w:lang w:val="en-CA" w:eastAsia="en-US"/>
              </w:rPr>
              <w:t xml:space="preserve">Time since diabetes diagnosis, </w:t>
            </w:r>
            <w:r w:rsidRPr="00E13B82">
              <w:rPr>
                <w:bCs/>
                <w:i/>
                <w:color w:val="000000"/>
                <w:kern w:val="0"/>
                <w:lang w:val="en-CA" w:eastAsia="en-US"/>
              </w:rPr>
              <w:t>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jc w:val="center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>
              <w:rPr>
                <w:rFonts w:eastAsia="Times New Roman"/>
                <w:lang w:eastAsia="en-CA"/>
              </w:rPr>
              <w:t>10.3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7.6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 xml:space="preserve">11.9 (8.8)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07E8E" w:rsidRDefault="008F110E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13.1 (9.0)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F40698" w:rsidRDefault="00807E8E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F40698">
              <w:rPr>
                <w:bCs/>
                <w:color w:val="000000"/>
                <w:kern w:val="0"/>
                <w:lang w:val="en-CA" w:eastAsia="en-US"/>
              </w:rPr>
              <w:t>Years at current addr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5D78C0">
            <w:pPr>
              <w:jc w:val="center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>
              <w:rPr>
                <w:rFonts w:eastAsia="Times New Roman"/>
                <w:lang w:eastAsia="en-CA"/>
              </w:rPr>
              <w:t>18.9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13.9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C53B6F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rFonts w:eastAsia="Times New Roman"/>
                <w:lang w:eastAsia="en-CA"/>
              </w:rPr>
              <w:t>16.5</w:t>
            </w:r>
            <w:r w:rsidRPr="005D78C0">
              <w:rPr>
                <w:rFonts w:eastAsia="Times New Roman"/>
                <w:lang w:eastAsia="en-CA"/>
              </w:rPr>
              <w:t xml:space="preserve"> (12.</w:t>
            </w:r>
            <w:r>
              <w:rPr>
                <w:rFonts w:eastAsia="Times New Roman"/>
                <w:lang w:eastAsia="en-CA"/>
              </w:rPr>
              <w:t>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07E8E" w:rsidRDefault="008F110E" w:rsidP="00C53B6F">
            <w:pPr>
              <w:suppressAutoHyphens w:val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.8 (12.6)</w:t>
            </w:r>
          </w:p>
        </w:tc>
      </w:tr>
      <w:tr w:rsidR="00807E8E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F40698" w:rsidRDefault="00807E8E" w:rsidP="00685373">
            <w:pPr>
              <w:jc w:val="both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F40698">
              <w:rPr>
                <w:bCs/>
                <w:color w:val="000000"/>
                <w:kern w:val="0"/>
                <w:lang w:eastAsia="en-US"/>
              </w:rPr>
              <w:t>Daily steps</w:t>
            </w:r>
            <w:r w:rsidR="005E7C6D">
              <w:rPr>
                <w:bCs/>
                <w:color w:val="000000"/>
                <w:kern w:val="0"/>
                <w:lang w:eastAsia="en-US"/>
              </w:rPr>
              <w:t>,</w:t>
            </w:r>
            <w:bookmarkStart w:id="0" w:name="_GoBack"/>
            <w:bookmarkEnd w:id="0"/>
            <w:r w:rsidR="005E7C6D" w:rsidRPr="005E7C6D">
              <w:rPr>
                <w:bCs/>
                <w:i/>
                <w:color w:val="000000"/>
                <w:kern w:val="0"/>
                <w:lang w:eastAsia="en-US"/>
              </w:rPr>
              <w:t xml:space="preserve">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5D78C0" w:rsidRDefault="00807E8E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,980</w:t>
            </w:r>
            <w:r w:rsidRPr="005D78C0">
              <w:rPr>
                <w:rFonts w:eastAsia="Times New Roman"/>
                <w:lang w:eastAsia="en-CA"/>
              </w:rPr>
              <w:t xml:space="preserve"> (</w:t>
            </w:r>
            <w:r>
              <w:rPr>
                <w:rFonts w:eastAsia="Times New Roman"/>
                <w:lang w:eastAsia="en-CA"/>
              </w:rPr>
              <w:t>2,798</w:t>
            </w:r>
            <w:r w:rsidRPr="005D78C0">
              <w:rPr>
                <w:rFonts w:eastAsia="Times New Roman"/>
                <w:lang w:eastAsia="en-CA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E8E" w:rsidRPr="0087429D" w:rsidRDefault="00807E8E" w:rsidP="00685373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5,357</w:t>
            </w:r>
            <w:r w:rsidRPr="0087429D">
              <w:rPr>
                <w:kern w:val="0"/>
                <w:lang w:val="en-CA" w:eastAsia="en-US"/>
              </w:rPr>
              <w:t xml:space="preserve"> (2</w:t>
            </w:r>
            <w:r>
              <w:rPr>
                <w:kern w:val="0"/>
                <w:lang w:val="en-CA" w:eastAsia="en-US"/>
              </w:rPr>
              <w:t>,867</w:t>
            </w:r>
            <w:r w:rsidRPr="0087429D">
              <w:rPr>
                <w:kern w:val="0"/>
                <w:lang w:val="en-CA" w:eastAsia="en-US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07E8E" w:rsidRDefault="008F110E" w:rsidP="00685373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4,977 (2,950)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40698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400125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400125" w:rsidP="00685373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685373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400125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400125">
              <w:rPr>
                <w:bCs/>
                <w:color w:val="000000"/>
                <w:kern w:val="0"/>
                <w:lang w:eastAsia="en-US"/>
              </w:rPr>
              <w:t xml:space="preserve">Street connectivity, </w:t>
            </w:r>
            <w:r w:rsidRPr="00400125">
              <w:rPr>
                <w:i/>
              </w:rPr>
              <w:t>number of ≥3 way intersections/km</w:t>
            </w:r>
            <w:r w:rsidRPr="00400125">
              <w:rPr>
                <w:i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 (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25 (13</w:t>
            </w:r>
            <w:r w:rsidR="00F326FA">
              <w:rPr>
                <w:kern w:val="0"/>
                <w:lang w:val="en-CA" w:eastAsia="en-US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E82526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26 (12)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400125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400125">
              <w:rPr>
                <w:bCs/>
                <w:color w:val="000000"/>
                <w:kern w:val="0"/>
                <w:lang w:eastAsia="en-US"/>
              </w:rPr>
              <w:t>Land use mix (</w:t>
            </w:r>
            <w:r w:rsidRPr="00400125">
              <w:t>Score range: 0 to 1</w:t>
            </w:r>
            <w:r w:rsidRPr="00400125">
              <w:rPr>
                <w:bCs/>
                <w:color w:val="000000"/>
                <w:kern w:val="0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.30 (0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0.26 (0.1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E82526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0.26 (0.17)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400125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400125">
              <w:rPr>
                <w:bCs/>
                <w:color w:val="000000"/>
                <w:kern w:val="0"/>
                <w:lang w:eastAsia="en-US"/>
              </w:rPr>
              <w:t xml:space="preserve">Population density, </w:t>
            </w:r>
            <w:r w:rsidRPr="00400125">
              <w:rPr>
                <w:bCs/>
                <w:i/>
                <w:color w:val="000000"/>
                <w:kern w:val="0"/>
                <w:lang w:eastAsia="en-US"/>
              </w:rPr>
              <w:t xml:space="preserve">population </w:t>
            </w:r>
            <w:r w:rsidRPr="00400125">
              <w:rPr>
                <w:i/>
              </w:rPr>
              <w:t>count/km</w:t>
            </w:r>
            <w:r w:rsidRPr="00400125">
              <w:rPr>
                <w:i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,915 (8,3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7,206 (5,93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E82526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7,663 (5,879)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400125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400125">
              <w:rPr>
                <w:bCs/>
                <w:color w:val="000000"/>
                <w:kern w:val="0"/>
                <w:lang w:eastAsia="en-US"/>
              </w:rPr>
              <w:t>GIS-derived walkability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685373">
            <w:pPr>
              <w:jc w:val="center"/>
              <w:outlineLvl w:val="0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0.17 (2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Default="00D40F98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-0.25 (1.77</w:t>
            </w:r>
            <w:r w:rsidR="00F326FA">
              <w:rPr>
                <w:kern w:val="0"/>
                <w:lang w:val="en-CA" w:eastAsia="en-US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E82526" w:rsidP="00F326FA">
            <w:pPr>
              <w:suppressAutoHyphens w:val="0"/>
              <w:jc w:val="center"/>
              <w:rPr>
                <w:kern w:val="0"/>
                <w:lang w:val="en-CA" w:eastAsia="en-US"/>
              </w:rPr>
            </w:pPr>
            <w:r>
              <w:rPr>
                <w:kern w:val="0"/>
                <w:lang w:val="en-CA" w:eastAsia="en-US"/>
              </w:rPr>
              <w:t>-0.25 (1.78)</w:t>
            </w:r>
          </w:p>
        </w:tc>
      </w:tr>
      <w:tr w:rsidR="00400125" w:rsidRPr="00D215D5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D215D5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sz w:val="10"/>
                <w:szCs w:val="10"/>
                <w:lang w:val="en-CA"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D215D5" w:rsidRDefault="00400125" w:rsidP="00685373">
            <w:pPr>
              <w:jc w:val="center"/>
              <w:outlineLvl w:val="0"/>
              <w:rPr>
                <w:sz w:val="10"/>
                <w:szCs w:val="10"/>
                <w:lang w:val="en-CA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D215D5" w:rsidRDefault="00400125" w:rsidP="00685373">
            <w:pPr>
              <w:suppressAutoHyphens w:val="0"/>
              <w:jc w:val="center"/>
              <w:rPr>
                <w:sz w:val="10"/>
                <w:szCs w:val="10"/>
                <w:lang w:val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D215D5" w:rsidRDefault="00400125" w:rsidP="00685373">
            <w:pPr>
              <w:suppressAutoHyphens w:val="0"/>
              <w:jc w:val="center"/>
              <w:rPr>
                <w:sz w:val="10"/>
                <w:szCs w:val="10"/>
                <w:lang w:val="en-CA"/>
              </w:rPr>
            </w:pPr>
          </w:p>
        </w:tc>
      </w:tr>
      <w:tr w:rsidR="00400125" w:rsidRPr="006C1256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6C1256" w:rsidRDefault="00400125" w:rsidP="00685373">
            <w:pPr>
              <w:jc w:val="both"/>
              <w:outlineLvl w:val="0"/>
              <w:rPr>
                <w:bCs/>
                <w:color w:val="000000"/>
                <w:kern w:val="0"/>
                <w:sz w:val="10"/>
                <w:szCs w:val="10"/>
                <w:lang w:val="en-CA"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6C1256" w:rsidRDefault="00400125" w:rsidP="00685373">
            <w:pPr>
              <w:jc w:val="center"/>
              <w:outlineLvl w:val="0"/>
              <w:rPr>
                <w:bCs/>
                <w:color w:val="000000"/>
                <w:kern w:val="0"/>
                <w:sz w:val="10"/>
                <w:szCs w:val="10"/>
                <w:lang w:val="en-CA" w:eastAsia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6C1256" w:rsidRDefault="00400125" w:rsidP="00685373">
            <w:pPr>
              <w:suppressAutoHyphens w:val="0"/>
              <w:rPr>
                <w:kern w:val="0"/>
                <w:sz w:val="10"/>
                <w:szCs w:val="10"/>
                <w:lang w:val="en-CA" w:eastAsia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6C1256" w:rsidRDefault="00400125" w:rsidP="00685373">
            <w:pPr>
              <w:suppressAutoHyphens w:val="0"/>
              <w:rPr>
                <w:kern w:val="0"/>
                <w:sz w:val="10"/>
                <w:szCs w:val="10"/>
                <w:lang w:val="en-CA" w:eastAsia="en-US"/>
              </w:rPr>
            </w:pP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suppressAutoHyphens w:val="0"/>
              <w:rPr>
                <w:rFonts w:ascii="Cambria" w:hAnsi="Cambria"/>
                <w:kern w:val="0"/>
                <w:lang w:val="en-CA"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center"/>
              <w:rPr>
                <w:rFonts w:eastAsia="MS ????"/>
                <w:i/>
                <w:iCs/>
                <w:color w:val="404040"/>
                <w:lang w:val="en-CA"/>
              </w:rPr>
            </w:pPr>
            <w:r w:rsidRPr="00E15EF0">
              <w:rPr>
                <w:i/>
                <w:lang w:val="en-CA"/>
              </w:rPr>
              <w:t>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center"/>
              <w:rPr>
                <w:i/>
                <w:lang w:val="en-CA"/>
              </w:rPr>
            </w:pPr>
            <w:r w:rsidRPr="00E15EF0">
              <w:rPr>
                <w:i/>
                <w:lang w:val="en-CA"/>
              </w:rPr>
              <w:t>%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125" w:rsidRPr="00E15EF0" w:rsidRDefault="00400125" w:rsidP="00685373">
            <w:pPr>
              <w:jc w:val="center"/>
              <w:rPr>
                <w:i/>
                <w:lang w:val="en-CA"/>
              </w:rPr>
            </w:pPr>
            <w:r>
              <w:rPr>
                <w:i/>
                <w:lang w:val="en-CA"/>
              </w:rPr>
              <w:t>%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43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54.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125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55.6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Married/common-l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69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 xml:space="preserve">71.4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2B2AAC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68.4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University 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5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37.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2B2AAC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0.9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Employ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6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C53B6F">
            <w:pPr>
              <w:jc w:val="center"/>
              <w:rPr>
                <w:rFonts w:eastAsia="MS ????"/>
                <w:iCs/>
                <w:color w:val="404040"/>
                <w:lang w:val="en-CA"/>
              </w:rPr>
            </w:pPr>
            <w:r>
              <w:rPr>
                <w:rFonts w:eastAsia="MS ????"/>
                <w:iCs/>
                <w:color w:val="404040"/>
                <w:lang w:val="en-CA"/>
              </w:rPr>
              <w:t>53.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C53B6F">
            <w:pPr>
              <w:jc w:val="center"/>
              <w:rPr>
                <w:rFonts w:eastAsia="MS ????"/>
                <w:iCs/>
                <w:color w:val="404040"/>
                <w:lang w:val="en-CA"/>
              </w:rPr>
            </w:pPr>
            <w:r>
              <w:rPr>
                <w:rFonts w:eastAsia="MS ????"/>
                <w:iCs/>
                <w:color w:val="404040"/>
                <w:lang w:val="en-CA"/>
              </w:rPr>
              <w:t>53.3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Immigr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5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5.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6.7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i/>
                <w:iCs/>
                <w:color w:val="404040"/>
                <w:lang w:val="en-CA"/>
              </w:rPr>
            </w:pPr>
            <w:r w:rsidRPr="00B06A9C">
              <w:rPr>
                <w:lang w:val="en-CA"/>
              </w:rPr>
              <w:t>Depressed mood</w:t>
            </w:r>
            <w:r w:rsidRPr="00E15EF0">
              <w:rPr>
                <w:lang w:val="en-CA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3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 xml:space="preserve">22.4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22.2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Dog ownersh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16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17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17.8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Ever 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5D78C0" w:rsidRDefault="00400125" w:rsidP="00685373">
            <w:pPr>
              <w:jc w:val="center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5D78C0">
              <w:rPr>
                <w:bCs/>
                <w:color w:val="000000"/>
                <w:kern w:val="0"/>
                <w:lang w:val="en-CA" w:eastAsia="en-US"/>
              </w:rPr>
              <w:t>4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3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2B2AAC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0.9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Insulin 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3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F76BAD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 xml:space="preserve">35.6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40.0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E15EF0" w:rsidRDefault="00400125" w:rsidP="00685373">
            <w:pPr>
              <w:jc w:val="both"/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E15EF0">
              <w:rPr>
                <w:bCs/>
                <w:color w:val="000000"/>
                <w:kern w:val="0"/>
                <w:lang w:val="en-CA" w:eastAsia="en-US"/>
              </w:rPr>
              <w:t>Car ac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 w:rsidRPr="005D78C0"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7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00125" w:rsidRPr="00F76BAD" w:rsidRDefault="00400125" w:rsidP="00C53B6F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 xml:space="preserve">76.8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00125" w:rsidRDefault="00400125" w:rsidP="002B2AAC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81.8</w:t>
            </w:r>
          </w:p>
        </w:tc>
      </w:tr>
      <w:tr w:rsidR="00400125" w:rsidRPr="00D02269" w:rsidTr="00400125">
        <w:tc>
          <w:tcPr>
            <w:tcW w:w="5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125" w:rsidRPr="00E15EF0" w:rsidRDefault="00400125" w:rsidP="00685373">
            <w:pPr>
              <w:rPr>
                <w:lang w:val="en-CA"/>
              </w:rPr>
            </w:pPr>
            <w:r w:rsidRPr="0082052A">
              <w:rPr>
                <w:bCs/>
                <w:color w:val="000000"/>
                <w:kern w:val="0"/>
                <w:lang w:val="en-CA" w:eastAsia="en-US"/>
              </w:rPr>
              <w:t>Spring/summer assessment (</w:t>
            </w:r>
            <w:r w:rsidRPr="0082052A">
              <w:rPr>
                <w:bCs/>
                <w:i/>
                <w:color w:val="000000"/>
                <w:kern w:val="0"/>
                <w:lang w:val="en-CA" w:eastAsia="en-US"/>
              </w:rPr>
              <w:t>versus</w:t>
            </w:r>
            <w:r w:rsidRPr="0082052A">
              <w:rPr>
                <w:bCs/>
                <w:color w:val="000000"/>
                <w:kern w:val="0"/>
                <w:lang w:val="en-CA" w:eastAsia="en-US"/>
              </w:rPr>
              <w:t xml:space="preserve"> fall/winte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125" w:rsidRPr="005D78C0" w:rsidRDefault="00400125" w:rsidP="00685373">
            <w:pPr>
              <w:jc w:val="center"/>
              <w:outlineLvl w:val="0"/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</w:pPr>
            <w:r>
              <w:rPr>
                <w:rFonts w:eastAsia="MS ????"/>
                <w:bCs/>
                <w:iCs/>
                <w:color w:val="000000"/>
                <w:kern w:val="0"/>
                <w:lang w:val="en-CA" w:eastAsia="en-US"/>
              </w:rPr>
              <w:t>40.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125" w:rsidRPr="00F76BAD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32.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125" w:rsidRDefault="00400125" w:rsidP="00685373">
            <w:pPr>
              <w:suppressAutoHyphens w:val="0"/>
              <w:jc w:val="center"/>
              <w:rPr>
                <w:rFonts w:eastAsia="MS ????"/>
                <w:iCs/>
                <w:color w:val="404040"/>
                <w:kern w:val="0"/>
                <w:lang w:val="en-CA" w:eastAsia="en-US"/>
              </w:rPr>
            </w:pPr>
            <w:r>
              <w:rPr>
                <w:rFonts w:eastAsia="MS ????"/>
                <w:iCs/>
                <w:color w:val="404040"/>
                <w:kern w:val="0"/>
                <w:lang w:val="en-CA" w:eastAsia="en-US"/>
              </w:rPr>
              <w:t>26.7</w:t>
            </w:r>
          </w:p>
        </w:tc>
      </w:tr>
    </w:tbl>
    <w:p w:rsidR="00CA687A" w:rsidRPr="007E5CCC" w:rsidRDefault="00CA687A" w:rsidP="00B84D2E">
      <w:pPr>
        <w:tabs>
          <w:tab w:val="left" w:pos="10065"/>
          <w:tab w:val="left" w:pos="12900"/>
        </w:tabs>
        <w:ind w:left="-993" w:right="-648"/>
        <w:rPr>
          <w:color w:val="000000"/>
          <w:kern w:val="0"/>
          <w:lang w:eastAsia="en-US"/>
        </w:rPr>
      </w:pPr>
      <w:proofErr w:type="gramStart"/>
      <w:r w:rsidRPr="007E5CCC">
        <w:rPr>
          <w:vertAlign w:val="superscript"/>
        </w:rPr>
        <w:t>a</w:t>
      </w:r>
      <w:proofErr w:type="gramEnd"/>
      <w:r w:rsidRPr="007E5CCC">
        <w:rPr>
          <w:vertAlign w:val="superscript"/>
        </w:rPr>
        <w:t xml:space="preserve"> </w:t>
      </w:r>
      <w:r w:rsidR="00807E8E">
        <w:t>E</w:t>
      </w:r>
      <w:r w:rsidRPr="007E5CCC">
        <w:t xml:space="preserve">xcluded if </w:t>
      </w:r>
      <w:r w:rsidR="00807E8E">
        <w:t>participant</w:t>
      </w:r>
      <w:r w:rsidRPr="007E5CCC">
        <w:t xml:space="preserve"> had </w:t>
      </w:r>
      <w:r w:rsidRPr="007E5CCC">
        <w:rPr>
          <w:color w:val="000000"/>
          <w:kern w:val="0"/>
          <w:lang w:eastAsia="en-US"/>
        </w:rPr>
        <w:t xml:space="preserve">insufficient wear-time on their multi-sensor devices, GIS land use data were unavailable for their neighbourhoods, the GPS-accelerometer device malfunctioned, </w:t>
      </w:r>
      <w:r w:rsidR="00F608FF">
        <w:rPr>
          <w:color w:val="000000"/>
          <w:kern w:val="0"/>
          <w:lang w:eastAsia="en-US"/>
        </w:rPr>
        <w:t>or covariate data were missing.</w:t>
      </w:r>
    </w:p>
    <w:p w:rsidR="00CA687A" w:rsidRDefault="00CA687A" w:rsidP="00B84D2E">
      <w:pPr>
        <w:tabs>
          <w:tab w:val="left" w:pos="10065"/>
          <w:tab w:val="left" w:pos="12900"/>
        </w:tabs>
        <w:ind w:left="-993" w:right="-648"/>
      </w:pPr>
      <w:proofErr w:type="gramStart"/>
      <w:r w:rsidRPr="00355BB5">
        <w:rPr>
          <w:vertAlign w:val="superscript"/>
        </w:rPr>
        <w:t>b</w:t>
      </w:r>
      <w:proofErr w:type="gramEnd"/>
      <w:r w:rsidR="0055652D">
        <w:t xml:space="preserve"> Street connectivity and population density (n=43), land use mix (n=41), t</w:t>
      </w:r>
      <w:r w:rsidRPr="00355BB5">
        <w:t>im</w:t>
      </w:r>
      <w:r w:rsidR="001461B9" w:rsidRPr="00355BB5">
        <w:t xml:space="preserve">e since diabetes </w:t>
      </w:r>
      <w:r w:rsidR="00C53B6F">
        <w:t>diagnosis and regular car access (n=56),</w:t>
      </w:r>
      <w:r w:rsidR="00C53B6F" w:rsidRPr="007E5CCC">
        <w:rPr>
          <w:bCs/>
          <w:kern w:val="0"/>
          <w:shd w:val="clear" w:color="auto" w:fill="FFFFFF"/>
          <w:lang w:val="en-CA" w:eastAsia="en-US"/>
        </w:rPr>
        <w:t xml:space="preserve"> </w:t>
      </w:r>
      <w:r w:rsidR="00C53B6F" w:rsidRPr="00355BB5">
        <w:t>married/common-law</w:t>
      </w:r>
      <w:r w:rsidR="00C53B6F">
        <w:t xml:space="preserve"> (n=49)</w:t>
      </w:r>
      <w:r w:rsidR="00C53B6F" w:rsidRPr="00355BB5">
        <w:t>,</w:t>
      </w:r>
      <w:r w:rsidR="00B06A9C">
        <w:t xml:space="preserve"> depressed mood</w:t>
      </w:r>
      <w:r w:rsidR="00C53B6F">
        <w:t xml:space="preserve">, years </w:t>
      </w:r>
      <w:r w:rsidRPr="00355BB5">
        <w:t>at current address, unive</w:t>
      </w:r>
      <w:r w:rsidR="00C53B6F">
        <w:t xml:space="preserve">rsity, employed, </w:t>
      </w:r>
      <w:r w:rsidR="001461B9" w:rsidRPr="00355BB5">
        <w:t>dog ownersh</w:t>
      </w:r>
      <w:r w:rsidR="00C53B6F">
        <w:t>ip</w:t>
      </w:r>
      <w:r w:rsidR="00056CC9">
        <w:t xml:space="preserve"> and </w:t>
      </w:r>
      <w:r w:rsidR="0055652D">
        <w:t>ever smoking (n=58).</w:t>
      </w:r>
    </w:p>
    <w:p w:rsidR="00771B2D" w:rsidRDefault="00F279D7" w:rsidP="00B12200">
      <w:pPr>
        <w:tabs>
          <w:tab w:val="left" w:pos="10065"/>
          <w:tab w:val="left" w:pos="12900"/>
        </w:tabs>
        <w:ind w:left="-993" w:right="-648"/>
      </w:pPr>
      <w:proofErr w:type="gramStart"/>
      <w:r>
        <w:rPr>
          <w:vertAlign w:val="superscript"/>
        </w:rPr>
        <w:t>c</w:t>
      </w:r>
      <w:proofErr w:type="gramEnd"/>
      <w:r w:rsidRPr="00355BB5">
        <w:t xml:space="preserve"> </w:t>
      </w:r>
      <w:r w:rsidR="0055652D">
        <w:t>Street connectivity, population density, and land use mix (n=33), m</w:t>
      </w:r>
      <w:r>
        <w:t>arried/common-law (n=38), university education, ever smoker, and regular car access (n=44).</w:t>
      </w:r>
      <w:r w:rsidR="00257C08">
        <w:t xml:space="preserve"> </w:t>
      </w:r>
    </w:p>
    <w:sectPr w:rsidR="00771B2D" w:rsidSect="004C04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FELayout/>
  </w:compat>
  <w:rsids>
    <w:rsidRoot w:val="00CA687A"/>
    <w:rsid w:val="00056CC9"/>
    <w:rsid w:val="00074B68"/>
    <w:rsid w:val="00076F90"/>
    <w:rsid w:val="0009289C"/>
    <w:rsid w:val="000A5EA5"/>
    <w:rsid w:val="000A7EEB"/>
    <w:rsid w:val="000D3C89"/>
    <w:rsid w:val="00112017"/>
    <w:rsid w:val="00113DA8"/>
    <w:rsid w:val="001461B9"/>
    <w:rsid w:val="00173ABF"/>
    <w:rsid w:val="00196AD3"/>
    <w:rsid w:val="001A3405"/>
    <w:rsid w:val="001C08D8"/>
    <w:rsid w:val="001D1222"/>
    <w:rsid w:val="001D42D5"/>
    <w:rsid w:val="001F0595"/>
    <w:rsid w:val="00211A60"/>
    <w:rsid w:val="00217505"/>
    <w:rsid w:val="00257C08"/>
    <w:rsid w:val="00265880"/>
    <w:rsid w:val="002B2AAC"/>
    <w:rsid w:val="003168A0"/>
    <w:rsid w:val="003362A8"/>
    <w:rsid w:val="00355BB5"/>
    <w:rsid w:val="00356CDC"/>
    <w:rsid w:val="00363EC8"/>
    <w:rsid w:val="003A150A"/>
    <w:rsid w:val="003A1F6B"/>
    <w:rsid w:val="003A51AC"/>
    <w:rsid w:val="003A74F3"/>
    <w:rsid w:val="003B7FE9"/>
    <w:rsid w:val="003E3A4C"/>
    <w:rsid w:val="00400125"/>
    <w:rsid w:val="0046464C"/>
    <w:rsid w:val="004852B9"/>
    <w:rsid w:val="00496C5D"/>
    <w:rsid w:val="00497437"/>
    <w:rsid w:val="004A602C"/>
    <w:rsid w:val="004C0434"/>
    <w:rsid w:val="0055652D"/>
    <w:rsid w:val="00566309"/>
    <w:rsid w:val="00572F5B"/>
    <w:rsid w:val="00593ECA"/>
    <w:rsid w:val="005D4498"/>
    <w:rsid w:val="005D78C0"/>
    <w:rsid w:val="005E4F20"/>
    <w:rsid w:val="005E6764"/>
    <w:rsid w:val="005E7C6D"/>
    <w:rsid w:val="00625BF0"/>
    <w:rsid w:val="0063378F"/>
    <w:rsid w:val="00637E3D"/>
    <w:rsid w:val="0067271E"/>
    <w:rsid w:val="00685373"/>
    <w:rsid w:val="006911F1"/>
    <w:rsid w:val="006941F5"/>
    <w:rsid w:val="006C1256"/>
    <w:rsid w:val="006D19B5"/>
    <w:rsid w:val="006D77E8"/>
    <w:rsid w:val="006D7FB7"/>
    <w:rsid w:val="006F2B5F"/>
    <w:rsid w:val="006F4FF8"/>
    <w:rsid w:val="006F5E89"/>
    <w:rsid w:val="00727AE4"/>
    <w:rsid w:val="00755505"/>
    <w:rsid w:val="00767FC1"/>
    <w:rsid w:val="00771B2D"/>
    <w:rsid w:val="007B6D0D"/>
    <w:rsid w:val="007E5CCC"/>
    <w:rsid w:val="007F2F1D"/>
    <w:rsid w:val="00807E8E"/>
    <w:rsid w:val="008112AC"/>
    <w:rsid w:val="00813A53"/>
    <w:rsid w:val="008146C0"/>
    <w:rsid w:val="0082052A"/>
    <w:rsid w:val="008245EE"/>
    <w:rsid w:val="00845DD7"/>
    <w:rsid w:val="0087429D"/>
    <w:rsid w:val="00891961"/>
    <w:rsid w:val="008A103A"/>
    <w:rsid w:val="008D6B88"/>
    <w:rsid w:val="008F110E"/>
    <w:rsid w:val="00922D69"/>
    <w:rsid w:val="0092415F"/>
    <w:rsid w:val="009275C6"/>
    <w:rsid w:val="00933915"/>
    <w:rsid w:val="0096596C"/>
    <w:rsid w:val="00974CF3"/>
    <w:rsid w:val="00A273D9"/>
    <w:rsid w:val="00A55566"/>
    <w:rsid w:val="00A61A84"/>
    <w:rsid w:val="00B05689"/>
    <w:rsid w:val="00B06A9C"/>
    <w:rsid w:val="00B12200"/>
    <w:rsid w:val="00B75D95"/>
    <w:rsid w:val="00B84D2E"/>
    <w:rsid w:val="00B918D1"/>
    <w:rsid w:val="00BA44BD"/>
    <w:rsid w:val="00BC271B"/>
    <w:rsid w:val="00BE2862"/>
    <w:rsid w:val="00BF65BB"/>
    <w:rsid w:val="00C47C0C"/>
    <w:rsid w:val="00C508B4"/>
    <w:rsid w:val="00C53B6F"/>
    <w:rsid w:val="00C6574C"/>
    <w:rsid w:val="00C75848"/>
    <w:rsid w:val="00C771C9"/>
    <w:rsid w:val="00C823B6"/>
    <w:rsid w:val="00CA687A"/>
    <w:rsid w:val="00CC3A99"/>
    <w:rsid w:val="00CC61EA"/>
    <w:rsid w:val="00D15B51"/>
    <w:rsid w:val="00D215D5"/>
    <w:rsid w:val="00D30E97"/>
    <w:rsid w:val="00D34F78"/>
    <w:rsid w:val="00D37B60"/>
    <w:rsid w:val="00D40F98"/>
    <w:rsid w:val="00D53A72"/>
    <w:rsid w:val="00D71387"/>
    <w:rsid w:val="00D93DE5"/>
    <w:rsid w:val="00DB4471"/>
    <w:rsid w:val="00DC7C99"/>
    <w:rsid w:val="00DD6565"/>
    <w:rsid w:val="00DE2A19"/>
    <w:rsid w:val="00E0724E"/>
    <w:rsid w:val="00E13B82"/>
    <w:rsid w:val="00E3568E"/>
    <w:rsid w:val="00E45308"/>
    <w:rsid w:val="00E82526"/>
    <w:rsid w:val="00E91082"/>
    <w:rsid w:val="00E96604"/>
    <w:rsid w:val="00EE2C4F"/>
    <w:rsid w:val="00EE6FAB"/>
    <w:rsid w:val="00EF40CF"/>
    <w:rsid w:val="00F279D7"/>
    <w:rsid w:val="00F326FA"/>
    <w:rsid w:val="00F40698"/>
    <w:rsid w:val="00F608FF"/>
    <w:rsid w:val="00F76BAD"/>
    <w:rsid w:val="00FA0086"/>
    <w:rsid w:val="00FE7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87A"/>
    <w:pPr>
      <w:suppressAutoHyphens/>
    </w:pPr>
    <w:rPr>
      <w:rFonts w:ascii="Times New Roman" w:eastAsia="Cambria" w:hAnsi="Times New Roman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09"/>
    <w:rPr>
      <w:rFonts w:ascii="Tahoma" w:eastAsia="Cambria" w:hAnsi="Tahoma" w:cs="Tahoma"/>
      <w:kern w:val="2"/>
      <w:sz w:val="16"/>
      <w:szCs w:val="16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2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24E"/>
    <w:rPr>
      <w:rFonts w:ascii="Times New Roman" w:eastAsia="Cambria" w:hAnsi="Times New Roman" w:cs="Times New Roman"/>
      <w:kern w:val="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4E"/>
    <w:rPr>
      <w:rFonts w:ascii="Times New Roman" w:eastAsia="Cambria" w:hAnsi="Times New Roman" w:cs="Times New Roman"/>
      <w:b/>
      <w:bCs/>
      <w:kern w:val="2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87A"/>
    <w:pPr>
      <w:suppressAutoHyphens/>
    </w:pPr>
    <w:rPr>
      <w:rFonts w:ascii="Times New Roman" w:eastAsia="Cambria" w:hAnsi="Times New Roman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09"/>
    <w:rPr>
      <w:rFonts w:ascii="Tahoma" w:eastAsia="Cambria" w:hAnsi="Tahoma" w:cs="Tahoma"/>
      <w:kern w:val="2"/>
      <w:sz w:val="16"/>
      <w:szCs w:val="16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2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24E"/>
    <w:rPr>
      <w:rFonts w:ascii="Times New Roman" w:eastAsia="Cambria" w:hAnsi="Times New Roman" w:cs="Times New Roman"/>
      <w:kern w:val="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4E"/>
    <w:rPr>
      <w:rFonts w:ascii="Times New Roman" w:eastAsia="Cambria" w:hAnsi="Times New Roman" w:cs="Times New Roman"/>
      <w:b/>
      <w:bCs/>
      <w:kern w:val="2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9FFFAABE-5C37-4538-8891-1DBB97245D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lacosta</cp:lastModifiedBy>
  <cp:revision>7</cp:revision>
  <dcterms:created xsi:type="dcterms:W3CDTF">2016-03-07T19:33:00Z</dcterms:created>
  <dcterms:modified xsi:type="dcterms:W3CDTF">2016-08-2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